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B83EBE" w14:textId="5D8054FD" w:rsidR="000417BE" w:rsidRDefault="000417BE" w:rsidP="000417B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r>
        <w:rPr>
          <w:rFonts w:ascii="Times New Roman" w:hAnsi="Times New Roman" w:cs="Times New Roman"/>
          <w:sz w:val="24"/>
          <w:szCs w:val="24"/>
        </w:rPr>
        <w:t>Unadjusted linear and Poisson regression models estimating associations between ACE</w:t>
      </w:r>
      <w:r w:rsidR="008C36D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category and depression symptom severity, major depressive disorder, and suicidal ideation.</w:t>
      </w:r>
    </w:p>
    <w:tbl>
      <w:tblPr>
        <w:tblpPr w:leftFromText="180" w:rightFromText="180" w:vertAnchor="text" w:horzAnchor="margin" w:tblpX="-431" w:tblpY="712"/>
        <w:tblW w:w="14885" w:type="dxa"/>
        <w:tblLayout w:type="fixed"/>
        <w:tblLook w:val="0000" w:firstRow="0" w:lastRow="0" w:firstColumn="0" w:lastColumn="0" w:noHBand="0" w:noVBand="0"/>
      </w:tblPr>
      <w:tblGrid>
        <w:gridCol w:w="2122"/>
        <w:gridCol w:w="2409"/>
        <w:gridCol w:w="1418"/>
        <w:gridCol w:w="2410"/>
        <w:gridCol w:w="1559"/>
        <w:gridCol w:w="2483"/>
        <w:gridCol w:w="2484"/>
      </w:tblGrid>
      <w:tr w:rsidR="000417BE" w14:paraId="6921DE3E" w14:textId="77777777" w:rsidTr="00E5030D">
        <w:trPr>
          <w:trHeight w:val="710"/>
        </w:trPr>
        <w:tc>
          <w:tcPr>
            <w:tcW w:w="2122" w:type="dxa"/>
          </w:tcPr>
          <w:p w14:paraId="5B4C0465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14:paraId="0E517CD2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pression </w:t>
            </w:r>
          </w:p>
          <w:p w14:paraId="672E4DDE" w14:textId="77777777" w:rsidR="000417BE" w:rsidRPr="001946DF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mptom Severity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766E25B9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jor Depressive Disorder</w:t>
            </w:r>
          </w:p>
        </w:tc>
        <w:tc>
          <w:tcPr>
            <w:tcW w:w="4967" w:type="dxa"/>
            <w:gridSpan w:val="2"/>
            <w:tcBorders>
              <w:top w:val="single" w:sz="4" w:space="0" w:color="auto"/>
            </w:tcBorders>
            <w:vAlign w:val="center"/>
          </w:tcPr>
          <w:p w14:paraId="7AAA0F82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icidal Ideation</w:t>
            </w:r>
          </w:p>
        </w:tc>
      </w:tr>
      <w:tr w:rsidR="000417BE" w14:paraId="3940668A" w14:textId="77777777" w:rsidTr="00E5030D">
        <w:tc>
          <w:tcPr>
            <w:tcW w:w="2122" w:type="dxa"/>
          </w:tcPr>
          <w:p w14:paraId="5357DFA4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D2B7EBA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b </w:t>
            </w:r>
          </w:p>
          <w:p w14:paraId="38A991D8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4CD113" w14:textId="77777777" w:rsidR="000417BE" w:rsidRPr="00F930B4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0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930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9FDBC4B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R </w:t>
            </w:r>
          </w:p>
          <w:p w14:paraId="662D3C6C" w14:textId="77777777" w:rsidR="000417BE" w:rsidRPr="00CF68F9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73D765" w14:textId="77777777" w:rsidR="000417BE" w:rsidRPr="00CF68F9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0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vAlign w:val="center"/>
          </w:tcPr>
          <w:p w14:paraId="271B2791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R </w:t>
            </w:r>
          </w:p>
          <w:p w14:paraId="57C9B27A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14:paraId="6FD0D320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0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417BE" w14:paraId="2882D7A5" w14:textId="77777777" w:rsidTr="00E5030D">
        <w:tc>
          <w:tcPr>
            <w:tcW w:w="2122" w:type="dxa"/>
            <w:vAlign w:val="center"/>
          </w:tcPr>
          <w:p w14:paraId="76AA95F8" w14:textId="71AE804A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E</w:t>
            </w:r>
            <w:r w:rsidR="008C36DE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egory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9484322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442287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4ED7135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1CC1C4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  <w:tcBorders>
              <w:top w:val="single" w:sz="4" w:space="0" w:color="auto"/>
            </w:tcBorders>
            <w:vAlign w:val="center"/>
          </w:tcPr>
          <w:p w14:paraId="2E4248EE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single" w:sz="4" w:space="0" w:color="auto"/>
            </w:tcBorders>
            <w:vAlign w:val="center"/>
          </w:tcPr>
          <w:p w14:paraId="3FF4AC4D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7BE" w14:paraId="74F32E45" w14:textId="77777777" w:rsidTr="00E5030D">
        <w:trPr>
          <w:trHeight w:val="470"/>
        </w:trPr>
        <w:tc>
          <w:tcPr>
            <w:tcW w:w="2122" w:type="dxa"/>
            <w:vAlign w:val="center"/>
          </w:tcPr>
          <w:p w14:paraId="3E97AE55" w14:textId="77777777" w:rsidR="000417BE" w:rsidRPr="001946DF" w:rsidRDefault="000417BE" w:rsidP="00E5030D">
            <w:pPr>
              <w:widowControl w:val="0"/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Lowest (0-1 ACE)</w:t>
            </w:r>
          </w:p>
        </w:tc>
        <w:tc>
          <w:tcPr>
            <w:tcW w:w="2409" w:type="dxa"/>
            <w:vAlign w:val="center"/>
          </w:tcPr>
          <w:p w14:paraId="5C07C11A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3087F490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6ABE044A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6B76BC5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  <w:vAlign w:val="center"/>
          </w:tcPr>
          <w:p w14:paraId="15AE12BA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vAlign w:val="center"/>
          </w:tcPr>
          <w:p w14:paraId="521118D9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7BE" w14:paraId="623D2384" w14:textId="77777777" w:rsidTr="00E5030D">
        <w:trPr>
          <w:trHeight w:val="560"/>
        </w:trPr>
        <w:tc>
          <w:tcPr>
            <w:tcW w:w="2122" w:type="dxa"/>
            <w:vAlign w:val="center"/>
          </w:tcPr>
          <w:p w14:paraId="30430D6B" w14:textId="77777777" w:rsidR="000417BE" w:rsidRPr="001946DF" w:rsidRDefault="000417BE" w:rsidP="00E5030D">
            <w:pPr>
              <w:widowControl w:val="0"/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Low (2-3 ACEs)</w:t>
            </w:r>
          </w:p>
        </w:tc>
        <w:tc>
          <w:tcPr>
            <w:tcW w:w="2409" w:type="dxa"/>
            <w:vAlign w:val="center"/>
          </w:tcPr>
          <w:p w14:paraId="1766A18F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7 </w:t>
            </w:r>
          </w:p>
          <w:p w14:paraId="57509CB3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0.009-0.145) </w:t>
            </w:r>
          </w:p>
        </w:tc>
        <w:tc>
          <w:tcPr>
            <w:tcW w:w="1418" w:type="dxa"/>
            <w:vAlign w:val="center"/>
          </w:tcPr>
          <w:p w14:paraId="4A98703E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410" w:type="dxa"/>
            <w:vAlign w:val="center"/>
          </w:tcPr>
          <w:p w14:paraId="5516E5F8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31 </w:t>
            </w:r>
          </w:p>
          <w:p w14:paraId="6A814710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6-2.000)</w:t>
            </w:r>
          </w:p>
        </w:tc>
        <w:tc>
          <w:tcPr>
            <w:tcW w:w="1559" w:type="dxa"/>
            <w:vAlign w:val="center"/>
          </w:tcPr>
          <w:p w14:paraId="7C902732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2483" w:type="dxa"/>
            <w:vAlign w:val="center"/>
          </w:tcPr>
          <w:p w14:paraId="413CA911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35 </w:t>
            </w:r>
          </w:p>
          <w:p w14:paraId="4F2ECD69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9-4.932)</w:t>
            </w:r>
          </w:p>
        </w:tc>
        <w:tc>
          <w:tcPr>
            <w:tcW w:w="2484" w:type="dxa"/>
            <w:vAlign w:val="center"/>
          </w:tcPr>
          <w:p w14:paraId="518B25FC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</w:tr>
      <w:tr w:rsidR="000417BE" w14:paraId="16A78E06" w14:textId="77777777" w:rsidTr="00E5030D">
        <w:trPr>
          <w:trHeight w:val="624"/>
        </w:trPr>
        <w:tc>
          <w:tcPr>
            <w:tcW w:w="2122" w:type="dxa"/>
            <w:vAlign w:val="center"/>
          </w:tcPr>
          <w:p w14:paraId="5E88592A" w14:textId="77777777" w:rsidR="000417BE" w:rsidRPr="001946DF" w:rsidRDefault="000417BE" w:rsidP="00E5030D">
            <w:pPr>
              <w:widowControl w:val="0"/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High (4-5 ACEs)</w:t>
            </w:r>
          </w:p>
        </w:tc>
        <w:tc>
          <w:tcPr>
            <w:tcW w:w="2409" w:type="dxa"/>
            <w:vAlign w:val="center"/>
          </w:tcPr>
          <w:p w14:paraId="2FD194C6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16 </w:t>
            </w:r>
          </w:p>
          <w:p w14:paraId="164534B7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9-0.163)</w:t>
            </w:r>
          </w:p>
        </w:tc>
        <w:tc>
          <w:tcPr>
            <w:tcW w:w="1418" w:type="dxa"/>
            <w:vAlign w:val="center"/>
          </w:tcPr>
          <w:p w14:paraId="78042093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  <w:vAlign w:val="center"/>
          </w:tcPr>
          <w:p w14:paraId="5162AE46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48 </w:t>
            </w:r>
          </w:p>
          <w:p w14:paraId="51C48B78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0-2.036)</w:t>
            </w:r>
          </w:p>
        </w:tc>
        <w:tc>
          <w:tcPr>
            <w:tcW w:w="1559" w:type="dxa"/>
            <w:vAlign w:val="center"/>
          </w:tcPr>
          <w:p w14:paraId="7C2764D7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483" w:type="dxa"/>
            <w:vAlign w:val="center"/>
          </w:tcPr>
          <w:p w14:paraId="0E547BAD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93 </w:t>
            </w:r>
          </w:p>
          <w:p w14:paraId="5A196128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3-3.769)</w:t>
            </w:r>
          </w:p>
        </w:tc>
        <w:tc>
          <w:tcPr>
            <w:tcW w:w="2484" w:type="dxa"/>
            <w:vAlign w:val="center"/>
          </w:tcPr>
          <w:p w14:paraId="1AB1160C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</w:t>
            </w:r>
          </w:p>
        </w:tc>
      </w:tr>
      <w:tr w:rsidR="000417BE" w14:paraId="482E8BB3" w14:textId="77777777" w:rsidTr="00E5030D">
        <w:trPr>
          <w:trHeight w:val="648"/>
        </w:trPr>
        <w:tc>
          <w:tcPr>
            <w:tcW w:w="2122" w:type="dxa"/>
            <w:vAlign w:val="center"/>
          </w:tcPr>
          <w:p w14:paraId="3500307B" w14:textId="77777777" w:rsidR="000417BE" w:rsidRPr="001946DF" w:rsidRDefault="000417BE" w:rsidP="00E5030D">
            <w:pPr>
              <w:widowControl w:val="0"/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Highest (≥6 ACEs)</w:t>
            </w:r>
          </w:p>
        </w:tc>
        <w:tc>
          <w:tcPr>
            <w:tcW w:w="2409" w:type="dxa"/>
            <w:vAlign w:val="center"/>
          </w:tcPr>
          <w:p w14:paraId="6350B047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87 </w:t>
            </w:r>
          </w:p>
          <w:p w14:paraId="29878C94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7-0.346)</w:t>
            </w:r>
          </w:p>
        </w:tc>
        <w:tc>
          <w:tcPr>
            <w:tcW w:w="1418" w:type="dxa"/>
            <w:vAlign w:val="center"/>
          </w:tcPr>
          <w:p w14:paraId="5028DC1C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vAlign w:val="center"/>
          </w:tcPr>
          <w:p w14:paraId="4A910FEA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16 </w:t>
            </w:r>
          </w:p>
          <w:p w14:paraId="3A1C5382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725-3.967)</w:t>
            </w:r>
          </w:p>
        </w:tc>
        <w:tc>
          <w:tcPr>
            <w:tcW w:w="1559" w:type="dxa"/>
            <w:vAlign w:val="center"/>
          </w:tcPr>
          <w:p w14:paraId="6BBC7159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83" w:type="dxa"/>
            <w:vAlign w:val="center"/>
          </w:tcPr>
          <w:p w14:paraId="37555C58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69 </w:t>
            </w:r>
          </w:p>
          <w:p w14:paraId="60C45CEE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3-7.320)</w:t>
            </w:r>
          </w:p>
        </w:tc>
        <w:tc>
          <w:tcPr>
            <w:tcW w:w="2484" w:type="dxa"/>
            <w:vAlign w:val="center"/>
          </w:tcPr>
          <w:p w14:paraId="682E02CE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0417BE" w14:paraId="4B4815AE" w14:textId="77777777" w:rsidTr="00E5030D">
        <w:trPr>
          <w:trHeight w:val="856"/>
        </w:trPr>
        <w:tc>
          <w:tcPr>
            <w:tcW w:w="2122" w:type="dxa"/>
            <w:vAlign w:val="center"/>
          </w:tcPr>
          <w:p w14:paraId="3CB23D53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stant</w:t>
            </w:r>
          </w:p>
        </w:tc>
        <w:tc>
          <w:tcPr>
            <w:tcW w:w="2409" w:type="dxa"/>
            <w:vAlign w:val="center"/>
          </w:tcPr>
          <w:p w14:paraId="1CE77731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75 </w:t>
            </w:r>
          </w:p>
          <w:p w14:paraId="76D444B3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24-1.425)</w:t>
            </w:r>
          </w:p>
        </w:tc>
        <w:tc>
          <w:tcPr>
            <w:tcW w:w="1418" w:type="dxa"/>
            <w:vAlign w:val="center"/>
          </w:tcPr>
          <w:p w14:paraId="485C862E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vAlign w:val="center"/>
          </w:tcPr>
          <w:p w14:paraId="209475FE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5 </w:t>
            </w:r>
          </w:p>
          <w:p w14:paraId="7A7F5E99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2-0.099)</w:t>
            </w:r>
          </w:p>
        </w:tc>
        <w:tc>
          <w:tcPr>
            <w:tcW w:w="1559" w:type="dxa"/>
            <w:vAlign w:val="center"/>
          </w:tcPr>
          <w:p w14:paraId="035CFECF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83" w:type="dxa"/>
            <w:vAlign w:val="center"/>
          </w:tcPr>
          <w:p w14:paraId="21A7FBFB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  <w:p w14:paraId="447A892D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5-0.021)</w:t>
            </w:r>
          </w:p>
        </w:tc>
        <w:tc>
          <w:tcPr>
            <w:tcW w:w="2484" w:type="dxa"/>
            <w:vAlign w:val="center"/>
          </w:tcPr>
          <w:p w14:paraId="2BED57A5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417BE" w14:paraId="67A89680" w14:textId="77777777" w:rsidTr="00E5030D">
        <w:tc>
          <w:tcPr>
            <w:tcW w:w="2122" w:type="dxa"/>
            <w:vAlign w:val="center"/>
          </w:tcPr>
          <w:p w14:paraId="27748BA7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ations</w:t>
            </w:r>
          </w:p>
        </w:tc>
        <w:tc>
          <w:tcPr>
            <w:tcW w:w="3827" w:type="dxa"/>
            <w:gridSpan w:val="2"/>
            <w:vAlign w:val="center"/>
          </w:tcPr>
          <w:p w14:paraId="3D1E5E89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26</w:t>
            </w:r>
          </w:p>
        </w:tc>
        <w:tc>
          <w:tcPr>
            <w:tcW w:w="3969" w:type="dxa"/>
            <w:gridSpan w:val="2"/>
            <w:vAlign w:val="center"/>
          </w:tcPr>
          <w:p w14:paraId="511D7194" w14:textId="77777777" w:rsidR="000417BE" w:rsidRDefault="000417BE" w:rsidP="00E5030D">
            <w:pPr>
              <w:widowControl w:val="0"/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26</w:t>
            </w:r>
          </w:p>
        </w:tc>
        <w:tc>
          <w:tcPr>
            <w:tcW w:w="4967" w:type="dxa"/>
            <w:gridSpan w:val="2"/>
            <w:vAlign w:val="center"/>
          </w:tcPr>
          <w:p w14:paraId="719B235D" w14:textId="77777777" w:rsidR="000417BE" w:rsidRDefault="000417BE" w:rsidP="00E5030D">
            <w:pPr>
              <w:widowControl w:val="0"/>
              <w:tabs>
                <w:tab w:val="left" w:pos="96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26</w:t>
            </w:r>
          </w:p>
        </w:tc>
      </w:tr>
      <w:tr w:rsidR="000417BE" w14:paraId="3AD8910D" w14:textId="77777777" w:rsidTr="00E5030D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49A2A61C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9538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  <w:r w:rsidRPr="0049538C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d Pseudo 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vAlign w:val="center"/>
          </w:tcPr>
          <w:p w14:paraId="7FCB5271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3626A3D3" w14:textId="77777777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C7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967" w:type="dxa"/>
            <w:gridSpan w:val="2"/>
            <w:tcBorders>
              <w:bottom w:val="single" w:sz="4" w:space="0" w:color="auto"/>
            </w:tcBorders>
            <w:vAlign w:val="center"/>
          </w:tcPr>
          <w:p w14:paraId="0367A95A" w14:textId="77777777" w:rsidR="000417BE" w:rsidRPr="00B15C73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0417BE" w14:paraId="66B6686F" w14:textId="77777777" w:rsidTr="00E5030D">
        <w:tc>
          <w:tcPr>
            <w:tcW w:w="14885" w:type="dxa"/>
            <w:gridSpan w:val="7"/>
            <w:tcBorders>
              <w:top w:val="single" w:sz="4" w:space="0" w:color="auto"/>
            </w:tcBorders>
          </w:tcPr>
          <w:p w14:paraId="214171C5" w14:textId="18C64678" w:rsidR="000417BE" w:rsidRDefault="000417BE" w:rsidP="00E503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: b, beta coefficient; RR, relative risk; CI, confidence interval; ACE</w:t>
            </w:r>
            <w:r w:rsidR="008C36D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, adverse childhood experience</w:t>
            </w:r>
            <w:r w:rsidR="008C36DE">
              <w:rPr>
                <w:rFonts w:ascii="Times New Roman" w:hAnsi="Times New Roman" w:cs="Times New Roman"/>
              </w:rPr>
              <w:t>s</w:t>
            </w:r>
          </w:p>
        </w:tc>
      </w:tr>
    </w:tbl>
    <w:p w14:paraId="79801B00" w14:textId="77777777" w:rsidR="000417BE" w:rsidRDefault="000417BE"/>
    <w:sectPr w:rsidR="000417BE" w:rsidSect="000417B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7BE"/>
    <w:rsid w:val="000417BE"/>
    <w:rsid w:val="00337BD9"/>
    <w:rsid w:val="008C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8A39"/>
  <w15:chartTrackingRefBased/>
  <w15:docId w15:val="{3B5E10B0-3A95-47FB-A767-7FACDBBA9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7B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nsky, Emily Nina</dc:creator>
  <cp:keywords/>
  <dc:description/>
  <cp:lastModifiedBy>Pc</cp:lastModifiedBy>
  <cp:revision>2</cp:revision>
  <dcterms:created xsi:type="dcterms:W3CDTF">2021-05-04T10:53:00Z</dcterms:created>
  <dcterms:modified xsi:type="dcterms:W3CDTF">2021-05-04T10:53:00Z</dcterms:modified>
</cp:coreProperties>
</file>